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FF6B50" w14:textId="77777777" w:rsidR="00F366F0" w:rsidRPr="009B3A3F" w:rsidRDefault="00F366F0" w:rsidP="00F366F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DC4BBE5" w14:textId="77777777" w:rsidR="00F366F0" w:rsidRPr="00F366F0" w:rsidRDefault="00F366F0" w:rsidP="00F366F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F366F0">
        <w:rPr>
          <w:rFonts w:ascii="Times New Roman" w:eastAsia="Times New Roman" w:hAnsi="Times New Roman" w:cs="Times New Roman"/>
          <w:b/>
          <w:bCs/>
        </w:rPr>
        <w:t xml:space="preserve">Table S1: </w:t>
      </w:r>
      <w:r w:rsidRPr="00F366F0">
        <w:rPr>
          <w:rFonts w:ascii="Times New Roman" w:eastAsia="Times New Roman" w:hAnsi="Times New Roman" w:cs="Times New Roman"/>
          <w:b/>
          <w:bCs/>
          <w:color w:val="000000"/>
        </w:rPr>
        <w:t>Antibodies for staining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263"/>
        <w:gridCol w:w="1701"/>
        <w:gridCol w:w="4395"/>
      </w:tblGrid>
      <w:tr w:rsidR="00F366F0" w:rsidRPr="00F366F0" w14:paraId="2DC00ECF" w14:textId="77777777" w:rsidTr="00C071C5">
        <w:trPr>
          <w:trHeight w:val="30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263F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017F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on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5155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talog number</w:t>
            </w:r>
          </w:p>
        </w:tc>
      </w:tr>
      <w:tr w:rsidR="00F366F0" w:rsidRPr="00F366F0" w14:paraId="2392E288" w14:textId="77777777" w:rsidTr="00C071C5">
        <w:trPr>
          <w:trHeight w:val="30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E860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D19 BUV7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882A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J25C1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6C34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D; 612757</w:t>
            </w:r>
          </w:p>
        </w:tc>
      </w:tr>
      <w:tr w:rsidR="00F366F0" w:rsidRPr="00F366F0" w14:paraId="5F9D3538" w14:textId="77777777" w:rsidTr="00C071C5">
        <w:trPr>
          <w:trHeight w:val="30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3480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D24 BV7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FC13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L5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3C1F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D; 563401</w:t>
            </w:r>
          </w:p>
        </w:tc>
      </w:tr>
      <w:tr w:rsidR="00F366F0" w:rsidRPr="00F366F0" w14:paraId="49C06D2D" w14:textId="77777777" w:rsidTr="00C071C5">
        <w:trPr>
          <w:trHeight w:val="30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F9BE2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D27 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BEE37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-271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E87E6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D; 555441</w:t>
            </w:r>
          </w:p>
        </w:tc>
      </w:tr>
      <w:tr w:rsidR="00F366F0" w:rsidRPr="00F366F0" w14:paraId="42BAE2C1" w14:textId="77777777" w:rsidTr="00C071C5">
        <w:trPr>
          <w:trHeight w:val="30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94377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D38 BV4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E308E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T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98908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D; 562444</w:t>
            </w:r>
          </w:p>
        </w:tc>
      </w:tr>
      <w:tr w:rsidR="00F366F0" w:rsidRPr="00F366F0" w14:paraId="253C5D65" w14:textId="77777777" w:rsidTr="00C071C5">
        <w:trPr>
          <w:trHeight w:val="30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9E0B4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D21 BV6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E2405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-ly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8AA5B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D; 740395</w:t>
            </w:r>
          </w:p>
        </w:tc>
      </w:tr>
      <w:tr w:rsidR="00F366F0" w:rsidRPr="00F366F0" w14:paraId="2D4899A7" w14:textId="77777777" w:rsidTr="00C071C5">
        <w:trPr>
          <w:trHeight w:val="30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7BA98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gG BUV3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E16F6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18-145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3A89D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D; 564229</w:t>
            </w:r>
          </w:p>
        </w:tc>
      </w:tr>
      <w:tr w:rsidR="00F366F0" w:rsidRPr="00F366F0" w14:paraId="28405B32" w14:textId="77777777" w:rsidTr="00C071C5">
        <w:trPr>
          <w:trHeight w:val="30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B7701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gA FI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14B4F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11-8E10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30FC1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tenyi</w:t>
            </w:r>
            <w:proofErr w:type="spellEnd"/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iotech; 130-099-107</w:t>
            </w:r>
          </w:p>
        </w:tc>
      </w:tr>
      <w:tr w:rsidR="00F366F0" w:rsidRPr="009B3A3F" w14:paraId="214D719C" w14:textId="77777777" w:rsidTr="00C071C5">
        <w:trPr>
          <w:trHeight w:val="30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5F36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gM A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707B" w14:textId="77777777" w:rsidR="00F366F0" w:rsidRPr="00F366F0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clonal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2509" w14:textId="77777777" w:rsidR="00F366F0" w:rsidRPr="009B3A3F" w:rsidRDefault="00F366F0" w:rsidP="00C071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66F0"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 w:rsidRPr="00F366F0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  <w:r w:rsidRPr="00F366F0">
              <w:rPr>
                <w:rFonts w:ascii="Times New Roman" w:eastAsia="Times New Roman" w:hAnsi="Times New Roman" w:cs="Times New Roman"/>
              </w:rPr>
              <w:t xml:space="preserve"> Laboratories; </w:t>
            </w:r>
            <w:r w:rsidRPr="00F366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9-136-073</w:t>
            </w:r>
          </w:p>
        </w:tc>
      </w:tr>
    </w:tbl>
    <w:p w14:paraId="75CDD8BE" w14:textId="77777777" w:rsidR="00983FD9" w:rsidRDefault="00983FD9"/>
    <w:sectPr w:rsidR="00983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6F0"/>
    <w:rsid w:val="00983FD9"/>
    <w:rsid w:val="00F3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9D8DF"/>
  <w15:chartTrackingRefBased/>
  <w15:docId w15:val="{DDE54F70-40DA-4886-B099-AF8E3FF98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6F0"/>
    <w:pPr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ameson</dc:creator>
  <cp:keywords/>
  <dc:description/>
  <cp:lastModifiedBy>Rebecca Jameson</cp:lastModifiedBy>
  <cp:revision>1</cp:revision>
  <dcterms:created xsi:type="dcterms:W3CDTF">2021-07-09T15:10:00Z</dcterms:created>
  <dcterms:modified xsi:type="dcterms:W3CDTF">2021-07-09T15:11:00Z</dcterms:modified>
</cp:coreProperties>
</file>